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71FB3" w:rsidRPr="00C96B52" w:rsidRDefault="00E71FB3" w:rsidP="00E71F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4F56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F5660" w:rsidRPr="006829DB">
        <w:rPr>
          <w:rFonts w:ascii="Times New Roman" w:hAnsi="Times New Roman" w:cs="Times New Roman"/>
          <w:b/>
          <w:noProof/>
          <w:lang w:eastAsia="en-IN"/>
        </w:rPr>
        <w:t>|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A42E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6E9F" w:rsidRPr="00616E9F">
        <w:rPr>
          <w:rFonts w:ascii="Times New Roman" w:hAnsi="Times New Roman" w:cs="Times New Roman"/>
          <w:sz w:val="24"/>
          <w:szCs w:val="24"/>
        </w:rPr>
        <w:t>Lists</w:t>
      </w:r>
      <w:proofErr w:type="gramEnd"/>
      <w:r w:rsidR="00616E9F" w:rsidRPr="00616E9F">
        <w:rPr>
          <w:rFonts w:ascii="Times New Roman" w:hAnsi="Times New Roman" w:cs="Times New Roman"/>
          <w:sz w:val="24"/>
          <w:szCs w:val="24"/>
        </w:rPr>
        <w:t xml:space="preserve"> of target genes and their specific primers </w:t>
      </w:r>
    </w:p>
    <w:tbl>
      <w:tblPr>
        <w:tblStyle w:val="TableGrid"/>
        <w:tblW w:w="9936" w:type="dxa"/>
        <w:tblInd w:w="-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6"/>
        <w:gridCol w:w="4336"/>
        <w:gridCol w:w="4497"/>
      </w:tblGrid>
      <w:tr w:rsidR="00E71FB3" w:rsidTr="00E71FB3">
        <w:trPr>
          <w:trHeight w:val="290"/>
        </w:trPr>
        <w:tc>
          <w:tcPr>
            <w:tcW w:w="99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9A42E6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9A42E6">
              <w:rPr>
                <w:rFonts w:ascii="Times New Roman" w:hAnsi="Times New Roman" w:cs="Times New Roman"/>
                <w:b/>
                <w:i/>
              </w:rPr>
              <w:t xml:space="preserve">Lists of target genes and their specific primers used </w:t>
            </w:r>
            <w:r w:rsidRPr="00616E9F">
              <w:rPr>
                <w:rFonts w:ascii="Times New Roman" w:hAnsi="Times New Roman" w:cs="Times New Roman"/>
                <w:b/>
                <w:i/>
              </w:rPr>
              <w:t xml:space="preserve">for </w:t>
            </w:r>
            <w:r w:rsidR="00616E9F" w:rsidRPr="00616E9F">
              <w:rPr>
                <w:rFonts w:ascii="Times New Roman" w:hAnsi="Times New Roman" w:cs="Times New Roman"/>
                <w:b/>
                <w:i/>
              </w:rPr>
              <w:t>gene expressions</w:t>
            </w:r>
          </w:p>
        </w:tc>
      </w:tr>
      <w:tr w:rsidR="00E71FB3" w:rsidTr="00E71FB3">
        <w:trPr>
          <w:trHeight w:val="290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gene</w:t>
            </w:r>
          </w:p>
        </w:tc>
        <w:tc>
          <w:tcPr>
            <w:tcW w:w="4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orward primer (5'-3')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verse primer (5'-3')</w:t>
            </w:r>
          </w:p>
        </w:tc>
      </w:tr>
      <w:tr w:rsidR="00E71FB3" w:rsidTr="00E71FB3">
        <w:trPr>
          <w:trHeight w:val="290"/>
        </w:trPr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4061" w:type="dxa"/>
            <w:tcBorders>
              <w:top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CAAGGCTGTGGGCAAGGTCA</w:t>
            </w:r>
          </w:p>
        </w:tc>
        <w:tc>
          <w:tcPr>
            <w:tcW w:w="4212" w:type="dxa"/>
            <w:tcBorders>
              <w:top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GGTGGAAGAGTGGGAGTTGCTG</w:t>
            </w:r>
          </w:p>
        </w:tc>
      </w:tr>
      <w:tr w:rsidR="00E71FB3" w:rsidTr="00E71FB3">
        <w:trPr>
          <w:trHeight w:val="379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PPARα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TACGGTGTGTATGAAGCCATCTT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CCGTACGCGATCAGCAT</w:t>
            </w:r>
          </w:p>
        </w:tc>
      </w:tr>
      <w:tr w:rsidR="00E71FB3" w:rsidTr="00E71FB3">
        <w:trPr>
          <w:trHeight w:val="290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0405E">
              <w:rPr>
                <w:rFonts w:ascii="Times New Roman" w:hAnsi="Times New Roman" w:cs="Times New Roman"/>
                <w:color w:val="000000" w:themeColor="text1"/>
              </w:rPr>
              <w:t>PPARδ</w:t>
            </w:r>
            <w:proofErr w:type="spellEnd"/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CCATATTCCCAGGCTGTC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CAGCACAAGGGTCATCTGTG</w:t>
            </w:r>
          </w:p>
        </w:tc>
      </w:tr>
      <w:tr w:rsidR="00E71FB3" w:rsidTr="00E71FB3">
        <w:trPr>
          <w:trHeight w:val="274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0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ARγ</w:t>
            </w:r>
            <w:proofErr w:type="spellEnd"/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CTGGCCTCCCTGATGAATAAAG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GCGGTCTCCACTGAGAATAATG</w:t>
            </w:r>
          </w:p>
        </w:tc>
      </w:tr>
      <w:tr w:rsidR="00E71FB3" w:rsidTr="00E71FB3">
        <w:trPr>
          <w:trHeight w:val="290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CO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TGCAGCTCAGAGTCTGTCCAA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TACTGCTGCGTCTGAAAATCCA</w:t>
            </w:r>
          </w:p>
        </w:tc>
      </w:tr>
      <w:tr w:rsidR="00E71FB3" w:rsidTr="00E71FB3">
        <w:trPr>
          <w:trHeight w:val="274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CPT1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TGACTGGTGGGAGGAATAC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AGCATCTCCATGGCGTAG</w:t>
            </w:r>
          </w:p>
        </w:tc>
      </w:tr>
      <w:tr w:rsidR="00E71FB3" w:rsidTr="00E71FB3">
        <w:trPr>
          <w:trHeight w:val="360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UCP3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CCAGAGCATGGTGCCTTCGCT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CTCGTGTCAGCAGCAGTG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NGPTL4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AAGAGGCTGCCCGAGAT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TCTCCCCAACCTGGAACA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tabs>
                <w:tab w:val="left" w:pos="720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CC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TGGGCGGAATGGTCTCTTTC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TGGGGACCTTGTCTTCATCAT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FAS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TGCTCCCAGCTGCAGGC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GCCCGGTAGCTCTGGGTGTA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NFα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CCTCTTCTCATTCCTGCTTGT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eastAsia="en-IN"/>
              </w:rPr>
              <w:t>GAGGTTGACTTTCTCCTGGTATG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T4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AGGAAAAGGGCTATGCTG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AACCGTCCAAGAATGA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SREBP-1c</w:t>
            </w:r>
          </w:p>
        </w:tc>
        <w:tc>
          <w:tcPr>
            <w:tcW w:w="4061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CGGAGCCATGGATTGCACA</w:t>
            </w:r>
          </w:p>
        </w:tc>
        <w:tc>
          <w:tcPr>
            <w:tcW w:w="4212" w:type="dxa"/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0405E">
              <w:rPr>
                <w:rFonts w:ascii="Times New Roman" w:hAnsi="Times New Roman" w:cs="Times New Roman"/>
                <w:color w:val="000000" w:themeColor="text1"/>
              </w:rPr>
              <w:t>AAGGGTGCAGGTGTCACCTT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061" w:type="dxa"/>
            <w:tcBorders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12" w:type="dxa"/>
            <w:tcBorders>
              <w:bottom w:val="single" w:sz="4" w:space="0" w:color="auto"/>
            </w:tcBorders>
            <w:vAlign w:val="center"/>
          </w:tcPr>
          <w:p w:rsidR="00E71FB3" w:rsidRPr="0020405E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1FB3" w:rsidTr="00E71FB3">
        <w:trPr>
          <w:trHeight w:val="305"/>
        </w:trPr>
        <w:tc>
          <w:tcPr>
            <w:tcW w:w="993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A42E6">
              <w:rPr>
                <w:rFonts w:ascii="Times New Roman" w:hAnsi="Times New Roman" w:cs="Times New Roman"/>
                <w:b/>
                <w:i/>
              </w:rPr>
              <w:t xml:space="preserve">Lists of target bacteria and their 16S </w:t>
            </w:r>
            <w:proofErr w:type="spellStart"/>
            <w:r w:rsidRPr="009A42E6">
              <w:rPr>
                <w:rFonts w:ascii="Times New Roman" w:hAnsi="Times New Roman" w:cs="Times New Roman"/>
                <w:b/>
                <w:i/>
              </w:rPr>
              <w:t>rRNA</w:t>
            </w:r>
            <w:proofErr w:type="spellEnd"/>
            <w:r w:rsidRPr="009A42E6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="00616E9F" w:rsidRPr="00616E9F">
              <w:rPr>
                <w:rFonts w:ascii="Times New Roman" w:hAnsi="Times New Roman" w:cs="Times New Roman"/>
                <w:b/>
                <w:i/>
              </w:rPr>
              <w:t>-targeted primers used fo</w:t>
            </w:r>
            <w:r w:rsidR="00616E9F">
              <w:rPr>
                <w:rFonts w:ascii="Times New Roman" w:hAnsi="Times New Roman" w:cs="Times New Roman"/>
                <w:b/>
                <w:i/>
              </w:rPr>
              <w:t>r</w:t>
            </w:r>
            <w:r w:rsidR="00616E9F" w:rsidRPr="00616E9F">
              <w:rPr>
                <w:rFonts w:ascii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9A42E6">
              <w:rPr>
                <w:rFonts w:ascii="Times New Roman" w:hAnsi="Times New Roman" w:cs="Times New Roman"/>
                <w:b/>
                <w:i/>
              </w:rPr>
              <w:t>fecal</w:t>
            </w:r>
            <w:proofErr w:type="spellEnd"/>
            <w:r w:rsidRPr="009A42E6">
              <w:rPr>
                <w:rFonts w:ascii="Times New Roman" w:hAnsi="Times New Roman" w:cs="Times New Roman"/>
                <w:b/>
                <w:i/>
              </w:rPr>
              <w:t xml:space="preserve"> microbiota analysis</w:t>
            </w:r>
          </w:p>
          <w:p w:rsidR="00616E9F" w:rsidRDefault="00616E9F" w:rsidP="00616E9F"/>
          <w:p w:rsidR="00616E9F" w:rsidRPr="00616E9F" w:rsidRDefault="00616E9F" w:rsidP="00616E9F"/>
        </w:tc>
      </w:tr>
      <w:tr w:rsidR="00E71FB3" w:rsidTr="00E71FB3">
        <w:trPr>
          <w:trHeight w:val="305"/>
        </w:trPr>
        <w:tc>
          <w:tcPr>
            <w:tcW w:w="16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arget Bacteria</w:t>
            </w:r>
          </w:p>
        </w:tc>
        <w:tc>
          <w:tcPr>
            <w:tcW w:w="4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Forward primer (5'-3')</w:t>
            </w:r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Reverse primer (5'-3')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tcBorders>
              <w:top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eastAsia="Times New Roman" w:hAnsi="Times New Roman" w:cs="Times New Roman"/>
                <w:color w:val="000000"/>
                <w:szCs w:val="20"/>
                <w:lang w:eastAsia="en-IN"/>
              </w:rPr>
              <w:t>Universal</w:t>
            </w:r>
          </w:p>
        </w:tc>
        <w:tc>
          <w:tcPr>
            <w:tcW w:w="4061" w:type="dxa"/>
            <w:tcBorders>
              <w:top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AAACTCAAAKGAATTGACGG</w:t>
            </w:r>
          </w:p>
        </w:tc>
        <w:tc>
          <w:tcPr>
            <w:tcW w:w="4212" w:type="dxa"/>
            <w:tcBorders>
              <w:top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CTCACRRCACGAGCTGAC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5665CB" w:rsidRDefault="00E71FB3" w:rsidP="00FB58D8">
            <w:pPr>
              <w:pStyle w:val="Pa11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Total 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b</w:t>
            </w: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acteria</w:t>
            </w:r>
          </w:p>
        </w:tc>
        <w:tc>
          <w:tcPr>
            <w:tcW w:w="4061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AGAGTTTGATCCTGGCTCAG</w:t>
            </w:r>
          </w:p>
        </w:tc>
        <w:tc>
          <w:tcPr>
            <w:tcW w:w="4212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AAGGAGGTGWTCCARCC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626508" w:rsidRDefault="00E71FB3" w:rsidP="00FB58D8">
            <w:pPr>
              <w:pStyle w:val="Pa11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62650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Proteobacteria</w:t>
            </w:r>
            <w:proofErr w:type="spellEnd"/>
          </w:p>
        </w:tc>
        <w:tc>
          <w:tcPr>
            <w:tcW w:w="4061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szCs w:val="20"/>
              </w:rPr>
              <w:t>GCTAACGCATTAAGTRYCCCG</w:t>
            </w:r>
          </w:p>
        </w:tc>
        <w:tc>
          <w:tcPr>
            <w:tcW w:w="4212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szCs w:val="20"/>
              </w:rPr>
              <w:t>GCCATGCRGCACCTGTCT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626508" w:rsidRDefault="00E71FB3" w:rsidP="00FB58D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0"/>
              </w:rPr>
            </w:pPr>
            <w:proofErr w:type="spellStart"/>
            <w:r w:rsidRPr="00626508">
              <w:rPr>
                <w:rFonts w:ascii="Times New Roman" w:hAnsi="Times New Roman" w:cs="Times New Roman"/>
                <w:i/>
                <w:sz w:val="24"/>
                <w:szCs w:val="20"/>
              </w:rPr>
              <w:t>Firmicutes</w:t>
            </w:r>
            <w:proofErr w:type="spellEnd"/>
          </w:p>
        </w:tc>
        <w:tc>
          <w:tcPr>
            <w:tcW w:w="4061" w:type="dxa"/>
            <w:vAlign w:val="center"/>
          </w:tcPr>
          <w:p w:rsidR="00E71FB3" w:rsidRPr="005665CB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665CB">
              <w:rPr>
                <w:rFonts w:ascii="Times New Roman" w:hAnsi="Times New Roman" w:cs="Times New Roman"/>
                <w:sz w:val="24"/>
                <w:szCs w:val="20"/>
              </w:rPr>
              <w:t>GGAGYATGTGGTTTAATTCGAAGCA</w:t>
            </w:r>
          </w:p>
        </w:tc>
        <w:tc>
          <w:tcPr>
            <w:tcW w:w="4212" w:type="dxa"/>
            <w:vAlign w:val="center"/>
          </w:tcPr>
          <w:p w:rsidR="00E71FB3" w:rsidRPr="005665CB" w:rsidRDefault="00E71FB3" w:rsidP="00FB58D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0"/>
              </w:rPr>
            </w:pPr>
            <w:r w:rsidRPr="005665CB">
              <w:rPr>
                <w:rFonts w:ascii="Times New Roman" w:hAnsi="Times New Roman" w:cs="Times New Roman"/>
                <w:sz w:val="24"/>
                <w:szCs w:val="20"/>
              </w:rPr>
              <w:t>AGCTGACGACAACCATGCAC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626508" w:rsidRDefault="00E71FB3" w:rsidP="00FB58D8">
            <w:pPr>
              <w:pStyle w:val="Pa11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62650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acteroides</w:t>
            </w:r>
            <w:proofErr w:type="spellEnd"/>
          </w:p>
        </w:tc>
        <w:tc>
          <w:tcPr>
            <w:tcW w:w="4061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IN"/>
              </w:rPr>
              <w:t>GAGAGGAAGGTCCCCCAC</w:t>
            </w:r>
          </w:p>
        </w:tc>
        <w:tc>
          <w:tcPr>
            <w:tcW w:w="4212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eastAsia="Times New Roman" w:hAnsi="Times New Roman" w:cs="Times New Roman"/>
                <w:color w:val="000000" w:themeColor="text1"/>
                <w:szCs w:val="20"/>
                <w:lang w:eastAsia="en-IN"/>
              </w:rPr>
              <w:t>CGCTACTTGGCTGGTTCAG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vAlign w:val="center"/>
          </w:tcPr>
          <w:p w:rsidR="00E71FB3" w:rsidRPr="00626508" w:rsidRDefault="00E71FB3" w:rsidP="00FB58D8">
            <w:pPr>
              <w:pStyle w:val="Pa11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r w:rsidRPr="0062650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Lactobacillus</w:t>
            </w:r>
          </w:p>
        </w:tc>
        <w:tc>
          <w:tcPr>
            <w:tcW w:w="4061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GAGGCAGCAGTAGGGAATCTTC</w:t>
            </w:r>
          </w:p>
        </w:tc>
        <w:tc>
          <w:tcPr>
            <w:tcW w:w="4212" w:type="dxa"/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GGCCAGTTACTACCTCTATCCTTCTTC</w:t>
            </w:r>
          </w:p>
        </w:tc>
      </w:tr>
      <w:tr w:rsidR="00E71FB3" w:rsidTr="00E71FB3">
        <w:trPr>
          <w:trHeight w:val="305"/>
        </w:trPr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:rsidR="00E71FB3" w:rsidRPr="00626508" w:rsidRDefault="00E71FB3" w:rsidP="00FB58D8">
            <w:pPr>
              <w:pStyle w:val="Pa11"/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</w:pPr>
            <w:proofErr w:type="spellStart"/>
            <w:r w:rsidRPr="00626508">
              <w:rPr>
                <w:rFonts w:ascii="Times New Roman" w:hAnsi="Times New Roman" w:cs="Times New Roman"/>
                <w:i/>
                <w:color w:val="000000" w:themeColor="text1"/>
                <w:szCs w:val="20"/>
              </w:rPr>
              <w:t>Bifidobacterium</w:t>
            </w:r>
            <w:proofErr w:type="spellEnd"/>
          </w:p>
        </w:tc>
        <w:tc>
          <w:tcPr>
            <w:tcW w:w="4061" w:type="dxa"/>
            <w:tcBorders>
              <w:bottom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CGCGTCYGGTGTGAAAG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vAlign w:val="center"/>
          </w:tcPr>
          <w:p w:rsidR="00E71FB3" w:rsidRPr="005665CB" w:rsidRDefault="00E71FB3" w:rsidP="00FB58D8">
            <w:pPr>
              <w:pStyle w:val="Pa11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5665CB">
              <w:rPr>
                <w:rFonts w:ascii="Times New Roman" w:hAnsi="Times New Roman" w:cs="Times New Roman"/>
                <w:color w:val="000000" w:themeColor="text1"/>
                <w:szCs w:val="20"/>
              </w:rPr>
              <w:t>CCCCACATCCAGCATCCA</w:t>
            </w:r>
          </w:p>
        </w:tc>
      </w:tr>
    </w:tbl>
    <w:p w:rsidR="00E71FB3" w:rsidRDefault="00E71FB3" w:rsidP="00E71FB3"/>
    <w:p w:rsidR="009A3094" w:rsidRDefault="00532E48"/>
    <w:p w:rsidR="00E71FB3" w:rsidRDefault="00E71FB3"/>
    <w:p w:rsidR="00E71FB3" w:rsidRDefault="00E71FB3"/>
    <w:p w:rsidR="00E71FB3" w:rsidRDefault="00E71FB3"/>
    <w:p w:rsidR="00E71FB3" w:rsidRDefault="00E71FB3"/>
    <w:p w:rsidR="00E71FB3" w:rsidRDefault="00E71FB3"/>
    <w:p w:rsidR="00E71FB3" w:rsidRDefault="00E71FB3"/>
    <w:p w:rsidR="00E71FB3" w:rsidRDefault="00E71FB3"/>
    <w:p w:rsidR="00E71FB3" w:rsidRDefault="00E71FB3">
      <w:bookmarkStart w:id="0" w:name="_GoBack"/>
      <w:bookmarkEnd w:id="0"/>
    </w:p>
    <w:sectPr w:rsidR="00E71F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C0E"/>
    <w:rsid w:val="000F3F8D"/>
    <w:rsid w:val="0021409E"/>
    <w:rsid w:val="002450D7"/>
    <w:rsid w:val="002541E0"/>
    <w:rsid w:val="00395333"/>
    <w:rsid w:val="004F5660"/>
    <w:rsid w:val="0051329A"/>
    <w:rsid w:val="00532E48"/>
    <w:rsid w:val="00616E9F"/>
    <w:rsid w:val="006234A4"/>
    <w:rsid w:val="00B804B2"/>
    <w:rsid w:val="00CD0C0E"/>
    <w:rsid w:val="00CE5FB3"/>
    <w:rsid w:val="00DD5EE2"/>
    <w:rsid w:val="00DE6510"/>
    <w:rsid w:val="00E71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725E7"/>
  <w15:docId w15:val="{56C32B63-BDC9-405A-8070-99D062E47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1F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F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1">
    <w:name w:val="Pa11"/>
    <w:basedOn w:val="Normal"/>
    <w:next w:val="Normal"/>
    <w:uiPriority w:val="99"/>
    <w:rsid w:val="00E71FB3"/>
    <w:pPr>
      <w:autoSpaceDE w:val="0"/>
      <w:autoSpaceDN w:val="0"/>
      <w:adjustRightInd w:val="0"/>
      <w:spacing w:after="0" w:line="171" w:lineRule="atLeast"/>
    </w:pPr>
    <w:rPr>
      <w:rFonts w:ascii="Arial Narrow" w:hAnsi="Arial Narrow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2450D7"/>
    <w:pPr>
      <w:widowControl w:val="0"/>
      <w:autoSpaceDE w:val="0"/>
      <w:autoSpaceDN w:val="0"/>
      <w:spacing w:after="0" w:line="240" w:lineRule="auto"/>
      <w:ind w:left="100"/>
      <w:jc w:val="both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2450D7"/>
    <w:rPr>
      <w:rFonts w:ascii="Times New Roman" w:eastAsia="Times New Roman" w:hAnsi="Times New Roman" w:cs="Times New Roman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TAL</dc:creator>
  <cp:keywords/>
  <dc:description/>
  <cp:lastModifiedBy>KESHAB</cp:lastModifiedBy>
  <cp:revision>25</cp:revision>
  <dcterms:created xsi:type="dcterms:W3CDTF">2020-05-20T07:01:00Z</dcterms:created>
  <dcterms:modified xsi:type="dcterms:W3CDTF">2021-12-16T15:51:00Z</dcterms:modified>
</cp:coreProperties>
</file>